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2601E" w14:textId="1F01DB6C" w:rsidR="00E91E3A" w:rsidRDefault="00FC7235" w:rsidP="00E91E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E91E3A">
        <w:rPr>
          <w:rFonts w:ascii="Times New Roman" w:hAnsi="Times New Roman" w:cs="Times New Roman"/>
          <w:b/>
        </w:rPr>
        <w:t>2</w:t>
      </w:r>
      <w:r w:rsidR="00D77FBF">
        <w:rPr>
          <w:rFonts w:ascii="Times New Roman" w:hAnsi="Times New Roman" w:cs="Times New Roman"/>
          <w:b/>
        </w:rPr>
        <w:t xml:space="preserve"> Table</w:t>
      </w:r>
      <w:r w:rsidR="00E91E3A">
        <w:rPr>
          <w:rFonts w:ascii="Times New Roman" w:hAnsi="Times New Roman" w:cs="Times New Roman"/>
          <w:b/>
        </w:rPr>
        <w:t xml:space="preserve">. Classification of the level of under-dose ERT by the median ratio of vial number in the group of participants with ERT </w:t>
      </w:r>
    </w:p>
    <w:p w14:paraId="3D9E0F14" w14:textId="77777777" w:rsidR="00E91E3A" w:rsidRDefault="00E91E3A" w:rsidP="00E91E3A">
      <w:pPr>
        <w:rPr>
          <w:rFonts w:ascii="Times New Roman" w:hAnsi="Times New Roman" w:cs="Times New Roman"/>
          <w:b/>
        </w:rPr>
      </w:pPr>
    </w:p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2060"/>
        <w:gridCol w:w="2220"/>
        <w:gridCol w:w="2680"/>
      </w:tblGrid>
      <w:tr w:rsidR="00E91E3A" w:rsidRPr="00FA17BE" w14:paraId="6023CAB5" w14:textId="77777777" w:rsidTr="005B7312">
        <w:trPr>
          <w:trHeight w:val="285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443C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atient numbe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A710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io of vial numbe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CEA1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vel of under-dose ERT</w:t>
            </w:r>
          </w:p>
        </w:tc>
      </w:tr>
      <w:tr w:rsidR="00E91E3A" w:rsidRPr="00FA17BE" w14:paraId="29C4169A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1E3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D08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E08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under-dose</w:t>
            </w:r>
          </w:p>
        </w:tc>
      </w:tr>
      <w:tr w:rsidR="00E91E3A" w:rsidRPr="00FA17BE" w14:paraId="1254566B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8C9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4DD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8710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under-dose</w:t>
            </w:r>
          </w:p>
        </w:tc>
      </w:tr>
      <w:tr w:rsidR="00E91E3A" w:rsidRPr="00FA17BE" w14:paraId="623286F8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609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5D5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58B2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under-dose</w:t>
            </w:r>
          </w:p>
        </w:tc>
      </w:tr>
      <w:tr w:rsidR="00E91E3A" w:rsidRPr="00FA17BE" w14:paraId="32128DB6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DEC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ACE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307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under-dose</w:t>
            </w:r>
          </w:p>
        </w:tc>
      </w:tr>
      <w:tr w:rsidR="00E91E3A" w:rsidRPr="00FA17BE" w14:paraId="25639AB6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6DD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44D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B14D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ld under-dose</w:t>
            </w:r>
          </w:p>
        </w:tc>
      </w:tr>
      <w:tr w:rsidR="00E91E3A" w:rsidRPr="00FA17BE" w14:paraId="2188EA66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362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EA71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400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</w:t>
            </w: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der-dose</w:t>
            </w:r>
          </w:p>
        </w:tc>
      </w:tr>
      <w:tr w:rsidR="00E91E3A" w:rsidRPr="00FA17BE" w14:paraId="34FC2EB1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FF3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7F67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8E3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</w:t>
            </w: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der-dose</w:t>
            </w:r>
          </w:p>
        </w:tc>
      </w:tr>
      <w:tr w:rsidR="00E91E3A" w:rsidRPr="00FA17BE" w14:paraId="049CEAAD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0A73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8EC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C32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</w:t>
            </w: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der-dose</w:t>
            </w:r>
          </w:p>
        </w:tc>
      </w:tr>
      <w:tr w:rsidR="00E91E3A" w:rsidRPr="00FA17BE" w14:paraId="6AB1BA5A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A087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1EEE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9AB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</w:t>
            </w: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der-dose</w:t>
            </w:r>
          </w:p>
        </w:tc>
      </w:tr>
      <w:tr w:rsidR="00E91E3A" w:rsidRPr="00FA17BE" w14:paraId="10BBE510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89B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EA18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EA4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</w:t>
            </w: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der-dose</w:t>
            </w:r>
          </w:p>
        </w:tc>
      </w:tr>
      <w:tr w:rsidR="00E91E3A" w:rsidRPr="00FA17BE" w14:paraId="2038A2BC" w14:textId="77777777" w:rsidTr="005B7312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577B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B3CB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4FBC" w14:textId="77777777" w:rsidR="00E91E3A" w:rsidRPr="00FA17BE" w:rsidRDefault="00E91E3A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vere</w:t>
            </w:r>
            <w:r w:rsidRPr="00FA17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under-dose</w:t>
            </w:r>
          </w:p>
        </w:tc>
      </w:tr>
    </w:tbl>
    <w:p w14:paraId="37C7CC0E" w14:textId="77777777" w:rsidR="00E91E3A" w:rsidRDefault="00E91E3A"/>
    <w:sectPr w:rsidR="00E91E3A" w:rsidSect="00F14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E3A"/>
    <w:rsid w:val="00D77FBF"/>
    <w:rsid w:val="00E440D6"/>
    <w:rsid w:val="00E91E3A"/>
    <w:rsid w:val="00FC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2F263"/>
  <w15:chartTrackingRefBased/>
  <w15:docId w15:val="{BEFDC1D8-BAC0-904C-9C7D-9B681962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E3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yu</dc:creator>
  <cp:keywords/>
  <dc:description/>
  <cp:lastModifiedBy>Huanyu Zhang</cp:lastModifiedBy>
  <cp:revision>3</cp:revision>
  <dcterms:created xsi:type="dcterms:W3CDTF">2023-03-21T02:28:00Z</dcterms:created>
  <dcterms:modified xsi:type="dcterms:W3CDTF">2024-01-15T03:52:00Z</dcterms:modified>
</cp:coreProperties>
</file>